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34E" w:rsidRPr="00D70CCC" w:rsidRDefault="00D70CCC">
      <w:pPr>
        <w:rPr>
          <w:rFonts w:ascii="Times New Roman" w:hAnsi="Times New Roman" w:cs="Times New Roman"/>
          <w:sz w:val="24"/>
          <w:szCs w:val="24"/>
        </w:rPr>
      </w:pPr>
      <w:r w:rsidRPr="00D70CCC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DF0833" w:rsidRPr="00D70CCC">
        <w:rPr>
          <w:rFonts w:ascii="Times New Roman" w:hAnsi="Times New Roman" w:cs="Times New Roman"/>
          <w:sz w:val="24"/>
          <w:szCs w:val="24"/>
        </w:rPr>
        <w:t>List of candidate variants with dominant inheritance in patient based on exome sequencing</w:t>
      </w:r>
    </w:p>
    <w:p w:rsidR="00D70CCC" w:rsidRDefault="00D70CCC"/>
    <w:tbl>
      <w:tblPr>
        <w:tblStyle w:val="a3"/>
        <w:tblW w:w="0" w:type="auto"/>
        <w:tblLayout w:type="fixed"/>
        <w:tblLook w:val="04A0"/>
      </w:tblPr>
      <w:tblGrid>
        <w:gridCol w:w="846"/>
        <w:gridCol w:w="1417"/>
        <w:gridCol w:w="1560"/>
        <w:gridCol w:w="850"/>
        <w:gridCol w:w="709"/>
        <w:gridCol w:w="1276"/>
        <w:gridCol w:w="2835"/>
        <w:gridCol w:w="850"/>
        <w:gridCol w:w="1418"/>
        <w:gridCol w:w="1984"/>
      </w:tblGrid>
      <w:tr w:rsidR="00DF0833" w:rsidTr="00DC64DB">
        <w:tc>
          <w:tcPr>
            <w:tcW w:w="846" w:type="dxa"/>
          </w:tcPr>
          <w:p w:rsidR="00DF0833" w:rsidRPr="00073304" w:rsidRDefault="00DF0833" w:rsidP="00DC64DB">
            <w:pPr>
              <w:widowControl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hr</w:t>
            </w:r>
          </w:p>
        </w:tc>
        <w:tc>
          <w:tcPr>
            <w:tcW w:w="1417" w:type="dxa"/>
          </w:tcPr>
          <w:p w:rsidR="00DF0833" w:rsidRDefault="00DF0833" w:rsidP="00DC64DB">
            <w:r>
              <w:rPr>
                <w:rFonts w:hint="eastAsia"/>
              </w:rPr>
              <w:t>Start</w:t>
            </w:r>
          </w:p>
        </w:tc>
        <w:tc>
          <w:tcPr>
            <w:tcW w:w="1560" w:type="dxa"/>
          </w:tcPr>
          <w:p w:rsidR="00DF0833" w:rsidRDefault="00DF0833" w:rsidP="00DC64DB">
            <w:r>
              <w:rPr>
                <w:rFonts w:hint="eastAsia"/>
              </w:rPr>
              <w:t>End</w:t>
            </w:r>
          </w:p>
        </w:tc>
        <w:tc>
          <w:tcPr>
            <w:tcW w:w="850" w:type="dxa"/>
          </w:tcPr>
          <w:p w:rsidR="00DF0833" w:rsidRPr="006A69D9" w:rsidRDefault="00DF0833" w:rsidP="00DC64DB">
            <w:r w:rsidRPr="006A69D9">
              <w:rPr>
                <w:rFonts w:hint="eastAsia"/>
              </w:rPr>
              <w:t>Ref</w:t>
            </w:r>
          </w:p>
        </w:tc>
        <w:tc>
          <w:tcPr>
            <w:tcW w:w="709" w:type="dxa"/>
          </w:tcPr>
          <w:p w:rsidR="00DF0833" w:rsidRDefault="00DF0833" w:rsidP="00DC64DB">
            <w:r>
              <w:rPr>
                <w:rFonts w:hint="eastAsia"/>
              </w:rPr>
              <w:t>Alt</w:t>
            </w:r>
          </w:p>
        </w:tc>
        <w:tc>
          <w:tcPr>
            <w:tcW w:w="1276" w:type="dxa"/>
          </w:tcPr>
          <w:p w:rsidR="00DF0833" w:rsidRDefault="00DF0833" w:rsidP="00DC64DB">
            <w:r>
              <w:rPr>
                <w:rFonts w:hint="eastAsia"/>
              </w:rPr>
              <w:t>Gene</w:t>
            </w:r>
          </w:p>
        </w:tc>
        <w:tc>
          <w:tcPr>
            <w:tcW w:w="2835" w:type="dxa"/>
          </w:tcPr>
          <w:p w:rsidR="00DF0833" w:rsidRDefault="00DF0833" w:rsidP="00DC64DB">
            <w:r w:rsidRPr="00FA13C5">
              <w:t>Consequence</w:t>
            </w:r>
          </w:p>
        </w:tc>
        <w:tc>
          <w:tcPr>
            <w:tcW w:w="850" w:type="dxa"/>
          </w:tcPr>
          <w:p w:rsidR="00DF0833" w:rsidRDefault="00DF0833" w:rsidP="00DC64DB">
            <w:r w:rsidRPr="008A12FC">
              <w:t>Kaviar_AF</w:t>
            </w:r>
          </w:p>
        </w:tc>
        <w:tc>
          <w:tcPr>
            <w:tcW w:w="1418" w:type="dxa"/>
          </w:tcPr>
          <w:p w:rsidR="00DF0833" w:rsidRDefault="00DF0833" w:rsidP="00DC64DB">
            <w:r w:rsidRPr="006A69D9">
              <w:t>gnomAD_exome_ALL</w:t>
            </w:r>
          </w:p>
        </w:tc>
        <w:tc>
          <w:tcPr>
            <w:tcW w:w="1984" w:type="dxa"/>
          </w:tcPr>
          <w:p w:rsidR="00DF0833" w:rsidRDefault="00DF0833" w:rsidP="00DC64DB">
            <w:r>
              <w:rPr>
                <w:rFonts w:hint="eastAsia"/>
              </w:rPr>
              <w:t>Genotype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widowControl/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98501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widowControl/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9850190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widowControl/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RIT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widowControl/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632A:p.G211D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widowControl/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widowControl/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widowControl/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320983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3209839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FAP57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A1852G:p.I618V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002835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002835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LRRC7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A1879C:p.K627Q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696853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6968537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NBPF12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1078C:p.A360P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5809498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5809498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KIRREL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2138T:p.P713L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6226733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62267337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IFIH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2941C:p.C981R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918105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9181059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FRMD4B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2691T:p.E897D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9877286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98772868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T3GAL6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382G:p.L128V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8005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800509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FAP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1199C:p.G400A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509479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5094799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KDR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widowControl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plicing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0257904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0257904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NFKB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widowControl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plicing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7352900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73529003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AND2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287C:p.R96P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8623226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86232270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TCAA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KLKB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85_88del:p.I30Mfs*11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74591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7459118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WDR4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355A:p.D119N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117348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1173483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CDHB7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648G:p.D216E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60882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60882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NRNP48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widowControl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plicing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591329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5913299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LC17A2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1307T:p.T436I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996037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9960378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DEFB114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124A:p.E42K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9891756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9891756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FBXL4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668C:p.V223A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388682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3886826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ZC2HC1B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plicing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654389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6543896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RAB32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25A:p.P9T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lastRenderedPageBreak/>
              <w:t>chr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51033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510336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RID2IP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1718T:p.T573I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1112469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1112469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LRRN3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1922T:p.G641V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5550889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55508893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NPY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plicing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05548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055487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DEFA5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229C:p.S77P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32964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3296492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ZNF696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817C:p.A273P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425883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4258839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MROH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3854A:p.R1285H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841327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8413278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IGFBPL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646T:p.R216X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650319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6503195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CNT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814A:p.V272I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3757476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3757476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DPH7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455A:p.G152E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932599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932599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10orf7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3450dupA:p.A1151Sfs*8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824538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8245380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OR4X2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277G:p.L93V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257666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2576666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UT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1465A:p.E489K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282756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2827567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TX5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290G:p.M97R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66930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6693000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PTBN2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A4955G:p.Q1652R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1738290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17382908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EP164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1690A:p.A564T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991357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991357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LEC2A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517C:p.F173L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870173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8701733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LCZ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908A:p.T303N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282407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2824070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KP2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1781C:p.I594T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9029036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90290361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NRDE2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2089A:p.G697S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9624122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96241220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BDKRB2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892T:p.L298F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0495002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04950025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HNAK2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5426C:p.L1809P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485995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485995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LEKHO2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340T:p.L114F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35252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3525209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EARS2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A1523T:p.E508V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029177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0291778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DCY7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418G:p.L140V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716337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7163373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FBXL8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678G:p.C226W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lastRenderedPageBreak/>
              <w:t>chr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956936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956936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P53I13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plicing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218439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2184399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CRT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151C:p.E51Q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958803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9588030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DHX40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1559C:p.V520A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035295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035295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RNF213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10318A:p.V3440I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05666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056661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MBD3L3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287dupT:p.Q97Afs*29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675013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6750137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NWD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1090T:p.Q364X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918074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9180747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BORCS8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341T:p.P114L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513450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5134508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LGI4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plicing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084475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084475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YP2A6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A1180T:p.M394L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387383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3873836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TT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ZNF404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369_370del:p.K126Ifs*3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276773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2767730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ZNF600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233C:p.G78A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387444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3874443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MYADM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914C:p.L305P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742142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7421429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ZNF17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1943C:p.V648A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767824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7678246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ZSCAN4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643A:p.Q215K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2594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25941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OX12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17A:p.G6D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16707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167076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LZTS3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178A:p.P60T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332032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3320325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OL20A1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A3110G:p.D1037G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  <w:tr w:rsidR="00DF0833" w:rsidRPr="00340E8B" w:rsidTr="00DC64DB">
        <w:trPr>
          <w:trHeight w:val="285"/>
        </w:trPr>
        <w:tc>
          <w:tcPr>
            <w:tcW w:w="846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171465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833" w:rsidRDefault="00DF0833" w:rsidP="00DC64DB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1714654</w:t>
            </w:r>
          </w:p>
        </w:tc>
        <w:tc>
          <w:tcPr>
            <w:tcW w:w="850" w:type="dxa"/>
            <w:noWrap/>
            <w:hideMark/>
          </w:tcPr>
          <w:p w:rsidR="00DF0833" w:rsidRPr="006A69D9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6A69D9">
              <w:rPr>
                <w:rFonts w:eastAsia="宋体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DF0833" w:rsidRPr="00340E8B" w:rsidRDefault="00DF0833" w:rsidP="00DC64DB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340E8B">
              <w:rPr>
                <w:rFonts w:eastAsia="宋体" w:cs="Arial"/>
                <w:color w:val="000000"/>
                <w:kern w:val="0"/>
                <w:sz w:val="22"/>
              </w:rPr>
              <w:t>TAC</w:t>
            </w:r>
          </w:p>
        </w:tc>
        <w:tc>
          <w:tcPr>
            <w:tcW w:w="1276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RR14L</w:t>
            </w:r>
          </w:p>
        </w:tc>
        <w:tc>
          <w:tcPr>
            <w:tcW w:w="2835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3184_3185insGTA:p.S1061_N1062insS</w:t>
            </w:r>
          </w:p>
        </w:tc>
        <w:tc>
          <w:tcPr>
            <w:tcW w:w="850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418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984" w:type="dxa"/>
            <w:vAlign w:val="center"/>
          </w:tcPr>
          <w:p w:rsidR="00DF0833" w:rsidRDefault="00DF0833" w:rsidP="00DC64DB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kern w:val="0"/>
                <w:sz w:val="22"/>
              </w:rPr>
              <w:t>Het</w:t>
            </w:r>
          </w:p>
        </w:tc>
      </w:tr>
    </w:tbl>
    <w:p w:rsidR="00DF0833" w:rsidRDefault="00DF0833">
      <w:bookmarkStart w:id="0" w:name="_GoBack"/>
      <w:bookmarkEnd w:id="0"/>
    </w:p>
    <w:sectPr w:rsidR="00DF0833" w:rsidSect="00C960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3040" w:rsidRDefault="00773040" w:rsidP="00340E8B">
      <w:r>
        <w:separator/>
      </w:r>
    </w:p>
  </w:endnote>
  <w:endnote w:type="continuationSeparator" w:id="1">
    <w:p w:rsidR="00773040" w:rsidRDefault="00773040" w:rsidP="00340E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altName w:val="Arial"/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3040" w:rsidRDefault="00773040" w:rsidP="00340E8B">
      <w:r>
        <w:separator/>
      </w:r>
    </w:p>
  </w:footnote>
  <w:footnote w:type="continuationSeparator" w:id="1">
    <w:p w:rsidR="00773040" w:rsidRDefault="00773040" w:rsidP="00340E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7A24"/>
    <w:rsid w:val="00073304"/>
    <w:rsid w:val="001D234E"/>
    <w:rsid w:val="00340E8B"/>
    <w:rsid w:val="006A69D9"/>
    <w:rsid w:val="006C2306"/>
    <w:rsid w:val="00773040"/>
    <w:rsid w:val="007C7BD1"/>
    <w:rsid w:val="008A12FC"/>
    <w:rsid w:val="00AA3EAE"/>
    <w:rsid w:val="00BB65AF"/>
    <w:rsid w:val="00BC4FA7"/>
    <w:rsid w:val="00C9602F"/>
    <w:rsid w:val="00D70CCC"/>
    <w:rsid w:val="00D97A24"/>
    <w:rsid w:val="00DF0833"/>
    <w:rsid w:val="00E973F8"/>
    <w:rsid w:val="00FA13C5"/>
    <w:rsid w:val="00FA17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黑体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5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60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40E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40E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40E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40E8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7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598</Words>
  <Characters>3409</Characters>
  <Application>Microsoft Office Word</Application>
  <DocSecurity>0</DocSecurity>
  <Lines>28</Lines>
  <Paragraphs>7</Paragraphs>
  <ScaleCrop>false</ScaleCrop>
  <Company>Lenovo</Company>
  <LinksUpToDate>false</LinksUpToDate>
  <CharactersWithSpaces>4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ang</dc:creator>
  <cp:keywords/>
  <dc:description/>
  <cp:lastModifiedBy>lenovo</cp:lastModifiedBy>
  <cp:revision>9</cp:revision>
  <dcterms:created xsi:type="dcterms:W3CDTF">2021-06-16T14:00:00Z</dcterms:created>
  <dcterms:modified xsi:type="dcterms:W3CDTF">2021-06-17T02:47:00Z</dcterms:modified>
</cp:coreProperties>
</file>